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674"/>
        <w:gridCol w:w="659"/>
        <w:gridCol w:w="710"/>
        <w:gridCol w:w="675"/>
        <w:gridCol w:w="659"/>
        <w:gridCol w:w="710"/>
        <w:gridCol w:w="222"/>
        <w:gridCol w:w="1397"/>
        <w:gridCol w:w="675"/>
        <w:gridCol w:w="659"/>
        <w:gridCol w:w="710"/>
      </w:tblGrid>
      <w:tr w:rsidR="004300D4" w:rsidRPr="00E275DC" w:rsidTr="00490580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00D4" w:rsidRPr="004300D4" w:rsidRDefault="004300D4" w:rsidP="004300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00D4" w:rsidRPr="004300D4" w:rsidRDefault="004300D4" w:rsidP="004300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00D4">
              <w:rPr>
                <w:rFonts w:ascii="Times New Roman" w:hAnsi="Times New Roman" w:cs="Times New Roman"/>
                <w:b/>
                <w:sz w:val="16"/>
                <w:szCs w:val="16"/>
              </w:rPr>
              <w:t>Temperature respo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00D4" w:rsidRPr="004300D4" w:rsidRDefault="004300D4" w:rsidP="004300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00D4" w:rsidRPr="004300D4" w:rsidRDefault="004300D4" w:rsidP="004300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00D4">
              <w:rPr>
                <w:rFonts w:ascii="Times New Roman" w:hAnsi="Times New Roman" w:cs="Times New Roman"/>
                <w:b/>
                <w:sz w:val="16"/>
                <w:szCs w:val="16"/>
              </w:rPr>
              <w:t>Light response</w:t>
            </w:r>
          </w:p>
        </w:tc>
      </w:tr>
      <w:tr w:rsidR="00490580" w:rsidRPr="00E275DC" w:rsidTr="0049058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293" w:rsidRPr="004300D4" w:rsidRDefault="00605293" w:rsidP="004300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293" w:rsidRPr="004300D4" w:rsidRDefault="00605293" w:rsidP="004300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00D4">
              <w:rPr>
                <w:rFonts w:ascii="Times New Roman" w:hAnsi="Times New Roman" w:cs="Times New Roman"/>
                <w:b/>
                <w:sz w:val="16"/>
                <w:szCs w:val="16"/>
              </w:rPr>
              <w:t>Low ligh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293" w:rsidRPr="004300D4" w:rsidRDefault="00605293" w:rsidP="004300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00D4">
              <w:rPr>
                <w:rFonts w:ascii="Times New Roman" w:hAnsi="Times New Roman" w:cs="Times New Roman"/>
                <w:b/>
                <w:sz w:val="16"/>
                <w:szCs w:val="16"/>
              </w:rPr>
              <w:t>High l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293" w:rsidRPr="004300D4" w:rsidRDefault="00605293" w:rsidP="004300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293" w:rsidRPr="004300D4" w:rsidRDefault="00605293" w:rsidP="004300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293" w:rsidRPr="004300D4" w:rsidRDefault="00605293" w:rsidP="004300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293" w:rsidRPr="004300D4" w:rsidRDefault="00605293" w:rsidP="004300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293" w:rsidRPr="004300D4" w:rsidRDefault="00605293" w:rsidP="004300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F7797" w:rsidRPr="00E275DC" w:rsidTr="0049058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797" w:rsidRPr="004300D4" w:rsidRDefault="00FF7797" w:rsidP="004905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00D4">
              <w:rPr>
                <w:rFonts w:ascii="Times New Roman" w:hAnsi="Times New Roman" w:cs="Times New Roman"/>
                <w:b/>
                <w:sz w:val="16"/>
                <w:szCs w:val="16"/>
              </w:rPr>
              <w:t>Temperature (°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797" w:rsidRPr="004300D4" w:rsidRDefault="00FF7797" w:rsidP="00FF77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ow CO</w:t>
            </w:r>
            <w:r w:rsidRPr="00FF7797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797" w:rsidRPr="004300D4" w:rsidRDefault="00FF7797" w:rsidP="00FF77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id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O</w:t>
            </w:r>
            <w:r w:rsidRPr="00FF7797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797" w:rsidRPr="004300D4" w:rsidRDefault="00FF7797" w:rsidP="00FF77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ig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O</w:t>
            </w:r>
            <w:r w:rsidRPr="00FF7797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797" w:rsidRPr="004300D4" w:rsidRDefault="00FF7797" w:rsidP="00FF77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ow CO</w:t>
            </w:r>
            <w:r w:rsidRPr="00FF7797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797" w:rsidRPr="004300D4" w:rsidRDefault="00FF7797" w:rsidP="00FF77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id CO</w:t>
            </w:r>
            <w:r w:rsidRPr="00FF7797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797" w:rsidRPr="004300D4" w:rsidRDefault="00FF7797" w:rsidP="00FF77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igh CO</w:t>
            </w:r>
            <w:r w:rsidRPr="00FF7797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797" w:rsidRPr="004300D4" w:rsidRDefault="00FF7797" w:rsidP="00FF77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797" w:rsidRPr="004300D4" w:rsidRDefault="00FF7797" w:rsidP="004905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00D4">
              <w:rPr>
                <w:rFonts w:ascii="Times New Roman" w:hAnsi="Times New Roman" w:cs="Times New Roman"/>
                <w:b/>
                <w:sz w:val="16"/>
                <w:szCs w:val="16"/>
              </w:rPr>
              <w:t>Light (µ</w:t>
            </w:r>
            <w:proofErr w:type="spellStart"/>
            <w:r w:rsidRPr="004300D4">
              <w:rPr>
                <w:rFonts w:ascii="Times New Roman" w:hAnsi="Times New Roman" w:cs="Times New Roman"/>
                <w:b/>
                <w:sz w:val="16"/>
                <w:szCs w:val="16"/>
              </w:rPr>
              <w:t>mol</w:t>
            </w:r>
            <w:proofErr w:type="spellEnd"/>
            <w:r w:rsidRPr="004300D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49058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hotons </w:t>
            </w:r>
            <w:r w:rsidRPr="004300D4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  <w:r w:rsidRPr="004300D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2</w:t>
            </w:r>
            <w:r w:rsidRPr="004300D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</w:t>
            </w:r>
            <w:r w:rsidRPr="004300D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</w:t>
            </w:r>
            <w:r w:rsidRPr="004300D4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797" w:rsidRPr="004300D4" w:rsidRDefault="00FF7797" w:rsidP="00FF77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ow CO</w:t>
            </w:r>
            <w:r w:rsidRPr="00FF7797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797" w:rsidRPr="004300D4" w:rsidRDefault="00FF7797" w:rsidP="00FF77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id CO</w:t>
            </w:r>
            <w:r w:rsidRPr="00FF7797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797" w:rsidRPr="004300D4" w:rsidRDefault="00FF7797" w:rsidP="00FF77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igh CO</w:t>
            </w:r>
            <w:r w:rsidRPr="00FF7797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</w:p>
        </w:tc>
        <w:bookmarkStart w:id="0" w:name="_GoBack"/>
        <w:bookmarkEnd w:id="0"/>
      </w:tr>
      <w:tr w:rsidR="00FF7797" w:rsidRPr="00E275DC" w:rsidTr="00490580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13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F7797" w:rsidRPr="00E275DC" w:rsidTr="0049058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1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FF7797" w:rsidRPr="00E275DC" w:rsidTr="0049058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1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F7797" w:rsidRPr="00E275DC" w:rsidTr="0049058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1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FF7797" w:rsidRPr="00E275DC" w:rsidTr="0049058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1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F7797" w:rsidRPr="00E275DC" w:rsidTr="0049058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1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F7797" w:rsidRPr="00E275DC" w:rsidTr="0049058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1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F7797" w:rsidRPr="00E275DC" w:rsidTr="0049058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1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FF7797" w:rsidRPr="00E275DC" w:rsidTr="0049058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1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F7797" w:rsidRPr="00E275DC" w:rsidTr="0049058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1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F7797" w:rsidRPr="00E275DC" w:rsidTr="0049058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F7797" w:rsidRPr="00E275DC" w:rsidTr="0049058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FF7797" w:rsidRPr="00E275DC" w:rsidTr="0049058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FF7797" w:rsidRPr="00E275DC" w:rsidTr="0049058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FF7797" w:rsidRPr="00E275DC" w:rsidTr="0049058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FF7797" w:rsidRPr="00E275DC" w:rsidTr="0049058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FF7797" w:rsidRPr="00E275DC" w:rsidTr="0049058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FF7797" w:rsidRPr="00E275DC" w:rsidTr="0049058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FF7797" w:rsidRPr="00E275DC" w:rsidTr="0049058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FF7797" w:rsidRPr="00E275DC" w:rsidTr="0049058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FF7797" w:rsidRPr="00E275DC" w:rsidTr="0049058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FF7797" w:rsidRPr="00E275DC" w:rsidTr="0049058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797" w:rsidRPr="00D75057" w:rsidRDefault="00FF7797" w:rsidP="004905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797" w:rsidRPr="00D75057" w:rsidRDefault="00FF7797" w:rsidP="00FF779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05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</w:tbl>
    <w:p w:rsidR="008150BD" w:rsidRDefault="008150BD"/>
    <w:sectPr w:rsidR="00815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293"/>
    <w:rsid w:val="004300D4"/>
    <w:rsid w:val="00490580"/>
    <w:rsid w:val="00605293"/>
    <w:rsid w:val="008150BD"/>
    <w:rsid w:val="00FF7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A510B"/>
  <w15:chartTrackingRefBased/>
  <w15:docId w15:val="{8AC7D582-D99B-4AFC-9957-09777DCC7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05293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y Boatman</dc:creator>
  <cp:keywords/>
  <dc:description/>
  <cp:lastModifiedBy>Toby Boatman</cp:lastModifiedBy>
  <cp:revision>4</cp:revision>
  <dcterms:created xsi:type="dcterms:W3CDTF">2016-12-09T00:31:00Z</dcterms:created>
  <dcterms:modified xsi:type="dcterms:W3CDTF">2016-12-09T12:44:00Z</dcterms:modified>
</cp:coreProperties>
</file>